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CDC58B" w14:textId="5A5AED62" w:rsidR="00F02611" w:rsidRPr="00F02611" w:rsidRDefault="009922B5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Supplementary T</w:t>
      </w:r>
      <w:r w:rsidR="00F02611" w:rsidRPr="00F02611">
        <w:rPr>
          <w:rFonts w:ascii="Times New Roman" w:hAnsi="Times New Roman" w:cs="Times New Roman"/>
          <w:b/>
          <w:sz w:val="24"/>
          <w:lang w:val="en-US"/>
        </w:rPr>
        <w:t xml:space="preserve">able </w:t>
      </w:r>
      <w:r w:rsidR="004C4A25">
        <w:rPr>
          <w:rFonts w:ascii="Times New Roman" w:hAnsi="Times New Roman" w:cs="Times New Roman"/>
          <w:b/>
          <w:sz w:val="24"/>
          <w:lang w:val="en-US"/>
        </w:rPr>
        <w:t>S1</w:t>
      </w:r>
      <w:r w:rsidR="00F02611" w:rsidRPr="00F02611">
        <w:rPr>
          <w:rFonts w:ascii="Times New Roman" w:hAnsi="Times New Roman" w:cs="Times New Roman"/>
          <w:b/>
          <w:sz w:val="24"/>
          <w:lang w:val="en-US"/>
        </w:rPr>
        <w:t>:</w:t>
      </w:r>
      <w:r w:rsidR="00F02611" w:rsidRPr="00F02611">
        <w:rPr>
          <w:rFonts w:ascii="Times New Roman" w:hAnsi="Times New Roman" w:cs="Times New Roman"/>
          <w:sz w:val="24"/>
          <w:lang w:val="en-US"/>
        </w:rPr>
        <w:t xml:space="preserve"> </w:t>
      </w:r>
      <w:r w:rsidR="00081027">
        <w:rPr>
          <w:rFonts w:ascii="Times New Roman" w:hAnsi="Times New Roman" w:cs="Times New Roman"/>
          <w:sz w:val="24"/>
          <w:lang w:val="en-US"/>
        </w:rPr>
        <w:t xml:space="preserve">Links </w:t>
      </w:r>
      <w:r w:rsidR="0024390C">
        <w:rPr>
          <w:rFonts w:ascii="Times New Roman" w:hAnsi="Times New Roman" w:cs="Times New Roman"/>
          <w:sz w:val="24"/>
          <w:lang w:val="en-US"/>
        </w:rPr>
        <w:t>for</w:t>
      </w:r>
      <w:r w:rsidR="00081027">
        <w:rPr>
          <w:rFonts w:ascii="Times New Roman" w:hAnsi="Times New Roman" w:cs="Times New Roman"/>
          <w:sz w:val="24"/>
          <w:lang w:val="en-US"/>
        </w:rPr>
        <w:t xml:space="preserve"> data used in this study.</w:t>
      </w:r>
      <w:r w:rsidR="00F02611" w:rsidRPr="00F02611">
        <w:rPr>
          <w:rFonts w:ascii="Times New Roman" w:hAnsi="Times New Roman" w:cs="Times New Roman"/>
          <w:sz w:val="24"/>
          <w:lang w:val="en-US"/>
        </w:rPr>
        <w:t xml:space="preserve"> </w:t>
      </w:r>
    </w:p>
    <w:p w14:paraId="32E463E2" w14:textId="03912074" w:rsidR="0038446C" w:rsidRPr="004C4A25" w:rsidRDefault="00C1124E" w:rsidP="00F02611">
      <w:pPr>
        <w:rPr>
          <w:lang w:val="en-US"/>
        </w:rPr>
      </w:pPr>
      <w:r>
        <w:rPr>
          <w:noProof/>
          <w:lang w:val="en-US"/>
        </w:rPr>
        <w:object w:dxaOrig="9960" w:dyaOrig="10300" w14:anchorId="7196A92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97.95pt;height:514.75pt;mso-width-percent:0;mso-height-percent:0;mso-width-percent:0;mso-height-percent:0" o:ole="">
            <v:imagedata r:id="rId8" o:title=""/>
          </v:shape>
          <o:OLEObject Type="Embed" ProgID="Excel.Sheet.12" ShapeID="_x0000_i1025" DrawAspect="Content" ObjectID="_1729369606" r:id="rId9"/>
        </w:object>
      </w:r>
    </w:p>
    <w:sectPr w:rsidR="0038446C" w:rsidRPr="004C4A25" w:rsidSect="008C21DD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818CCF" w14:textId="77777777" w:rsidR="00C1124E" w:rsidRDefault="00C1124E" w:rsidP="0024390C">
      <w:pPr>
        <w:spacing w:after="0" w:line="240" w:lineRule="auto"/>
      </w:pPr>
      <w:r>
        <w:separator/>
      </w:r>
    </w:p>
  </w:endnote>
  <w:endnote w:type="continuationSeparator" w:id="0">
    <w:p w14:paraId="4B0F46A4" w14:textId="77777777" w:rsidR="00C1124E" w:rsidRDefault="00C1124E" w:rsidP="002439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5D0B9F" w14:textId="77777777" w:rsidR="00C1124E" w:rsidRDefault="00C1124E" w:rsidP="0024390C">
      <w:pPr>
        <w:spacing w:after="0" w:line="240" w:lineRule="auto"/>
      </w:pPr>
      <w:r>
        <w:separator/>
      </w:r>
    </w:p>
  </w:footnote>
  <w:footnote w:type="continuationSeparator" w:id="0">
    <w:p w14:paraId="68EDB382" w14:textId="77777777" w:rsidR="00C1124E" w:rsidRDefault="00C1124E" w:rsidP="0024390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CA4D1A"/>
    <w:multiLevelType w:val="multilevel"/>
    <w:tmpl w:val="2AA2E112"/>
    <w:styleLink w:val="Birgit"/>
    <w:lvl w:ilvl="0">
      <w:start w:val="1"/>
      <w:numFmt w:val="decimal"/>
      <w:lvlText w:val="%1"/>
      <w:lvlJc w:val="left"/>
      <w:pPr>
        <w:ind w:left="432" w:hanging="432"/>
      </w:pPr>
      <w:rPr>
        <w:rFonts w:asciiTheme="majorHAnsi" w:hAnsiTheme="majorHAnsi" w:hint="default"/>
        <w:b/>
        <w:color w:val="4F81BD" w:themeColor="accent1"/>
        <w:sz w:val="40"/>
      </w:rPr>
    </w:lvl>
    <w:lvl w:ilvl="1">
      <w:start w:val="1"/>
      <w:numFmt w:val="decimal"/>
      <w:lvlText w:val="1.%2."/>
      <w:lvlJc w:val="left"/>
      <w:pPr>
        <w:ind w:left="576" w:hanging="576"/>
      </w:pPr>
      <w:rPr>
        <w:rFonts w:asciiTheme="majorHAnsi" w:hAnsiTheme="majorHAnsi" w:hint="default"/>
        <w:b/>
        <w:color w:val="4F81BD" w:themeColor="accent1"/>
        <w:sz w:val="26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Theme="majorHAnsi" w:hAnsiTheme="majorHAnsi" w:hint="default"/>
        <w:b/>
        <w:color w:val="4F81BD" w:themeColor="accent1"/>
        <w:sz w:val="20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6F636EE3"/>
    <w:multiLevelType w:val="hybridMultilevel"/>
    <w:tmpl w:val="97A41772"/>
    <w:lvl w:ilvl="0" w:tplc="F1A84476">
      <w:start w:val="1"/>
      <w:numFmt w:val="decimal"/>
      <w:lvlText w:val="%1."/>
      <w:lvlJc w:val="left"/>
      <w:pPr>
        <w:ind w:left="1428" w:hanging="360"/>
      </w:pPr>
    </w:lvl>
    <w:lvl w:ilvl="1" w:tplc="0C070019" w:tentative="1">
      <w:start w:val="1"/>
      <w:numFmt w:val="lowerLetter"/>
      <w:lvlText w:val="%2."/>
      <w:lvlJc w:val="left"/>
      <w:pPr>
        <w:ind w:left="2148" w:hanging="360"/>
      </w:pPr>
    </w:lvl>
    <w:lvl w:ilvl="2" w:tplc="0C07001B" w:tentative="1">
      <w:start w:val="1"/>
      <w:numFmt w:val="lowerRoman"/>
      <w:lvlText w:val="%3."/>
      <w:lvlJc w:val="right"/>
      <w:pPr>
        <w:ind w:left="2868" w:hanging="180"/>
      </w:pPr>
    </w:lvl>
    <w:lvl w:ilvl="3" w:tplc="0C07000F" w:tentative="1">
      <w:start w:val="1"/>
      <w:numFmt w:val="decimal"/>
      <w:lvlText w:val="%4."/>
      <w:lvlJc w:val="left"/>
      <w:pPr>
        <w:ind w:left="3588" w:hanging="360"/>
      </w:pPr>
    </w:lvl>
    <w:lvl w:ilvl="4" w:tplc="0C070019" w:tentative="1">
      <w:start w:val="1"/>
      <w:numFmt w:val="lowerLetter"/>
      <w:lvlText w:val="%5."/>
      <w:lvlJc w:val="left"/>
      <w:pPr>
        <w:ind w:left="4308" w:hanging="360"/>
      </w:pPr>
    </w:lvl>
    <w:lvl w:ilvl="5" w:tplc="0C07001B" w:tentative="1">
      <w:start w:val="1"/>
      <w:numFmt w:val="lowerRoman"/>
      <w:lvlText w:val="%6."/>
      <w:lvlJc w:val="right"/>
      <w:pPr>
        <w:ind w:left="5028" w:hanging="180"/>
      </w:pPr>
    </w:lvl>
    <w:lvl w:ilvl="6" w:tplc="0C07000F" w:tentative="1">
      <w:start w:val="1"/>
      <w:numFmt w:val="decimal"/>
      <w:lvlText w:val="%7."/>
      <w:lvlJc w:val="left"/>
      <w:pPr>
        <w:ind w:left="5748" w:hanging="360"/>
      </w:pPr>
    </w:lvl>
    <w:lvl w:ilvl="7" w:tplc="0C070019" w:tentative="1">
      <w:start w:val="1"/>
      <w:numFmt w:val="lowerLetter"/>
      <w:lvlText w:val="%8."/>
      <w:lvlJc w:val="left"/>
      <w:pPr>
        <w:ind w:left="6468" w:hanging="360"/>
      </w:pPr>
    </w:lvl>
    <w:lvl w:ilvl="8" w:tplc="0C07001B" w:tentative="1">
      <w:start w:val="1"/>
      <w:numFmt w:val="lowerRoman"/>
      <w:lvlText w:val="%9."/>
      <w:lvlJc w:val="right"/>
      <w:pPr>
        <w:ind w:left="7188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A7CEE"/>
    <w:rsid w:val="0004184E"/>
    <w:rsid w:val="00042EC0"/>
    <w:rsid w:val="00081027"/>
    <w:rsid w:val="000B4C1A"/>
    <w:rsid w:val="000C5938"/>
    <w:rsid w:val="00115812"/>
    <w:rsid w:val="00117BD7"/>
    <w:rsid w:val="001437A1"/>
    <w:rsid w:val="001A3F64"/>
    <w:rsid w:val="001A507D"/>
    <w:rsid w:val="001B06B7"/>
    <w:rsid w:val="0024390C"/>
    <w:rsid w:val="002F4961"/>
    <w:rsid w:val="00353D0C"/>
    <w:rsid w:val="0038446C"/>
    <w:rsid w:val="003C74FC"/>
    <w:rsid w:val="00424539"/>
    <w:rsid w:val="00460010"/>
    <w:rsid w:val="004C1713"/>
    <w:rsid w:val="004C4A25"/>
    <w:rsid w:val="004F28B3"/>
    <w:rsid w:val="005216C6"/>
    <w:rsid w:val="00535C57"/>
    <w:rsid w:val="00575A09"/>
    <w:rsid w:val="00580D7F"/>
    <w:rsid w:val="005A7CEE"/>
    <w:rsid w:val="005D7A9E"/>
    <w:rsid w:val="005E16BC"/>
    <w:rsid w:val="0061425D"/>
    <w:rsid w:val="00635B1E"/>
    <w:rsid w:val="006515B0"/>
    <w:rsid w:val="00671B4F"/>
    <w:rsid w:val="0067486A"/>
    <w:rsid w:val="00675A3D"/>
    <w:rsid w:val="006901EA"/>
    <w:rsid w:val="006D547A"/>
    <w:rsid w:val="006D661D"/>
    <w:rsid w:val="006E1D3D"/>
    <w:rsid w:val="006E2E9E"/>
    <w:rsid w:val="006E5B1F"/>
    <w:rsid w:val="007663C4"/>
    <w:rsid w:val="007706F2"/>
    <w:rsid w:val="0078628C"/>
    <w:rsid w:val="007923C3"/>
    <w:rsid w:val="007B7962"/>
    <w:rsid w:val="007C2839"/>
    <w:rsid w:val="007E2ECF"/>
    <w:rsid w:val="007E7F4C"/>
    <w:rsid w:val="0088123A"/>
    <w:rsid w:val="0088614A"/>
    <w:rsid w:val="008A1EF3"/>
    <w:rsid w:val="008A2A21"/>
    <w:rsid w:val="008C21DD"/>
    <w:rsid w:val="009649E6"/>
    <w:rsid w:val="009922B5"/>
    <w:rsid w:val="009A05B6"/>
    <w:rsid w:val="009A085F"/>
    <w:rsid w:val="009A5562"/>
    <w:rsid w:val="009D1CE8"/>
    <w:rsid w:val="00A02FAC"/>
    <w:rsid w:val="00A157BD"/>
    <w:rsid w:val="00A44940"/>
    <w:rsid w:val="00A502B9"/>
    <w:rsid w:val="00A54EDC"/>
    <w:rsid w:val="00A65BB5"/>
    <w:rsid w:val="00AB2FA7"/>
    <w:rsid w:val="00B22A26"/>
    <w:rsid w:val="00B76081"/>
    <w:rsid w:val="00B96BA6"/>
    <w:rsid w:val="00BA124C"/>
    <w:rsid w:val="00BB0021"/>
    <w:rsid w:val="00BB5093"/>
    <w:rsid w:val="00C1124E"/>
    <w:rsid w:val="00C21C87"/>
    <w:rsid w:val="00C75FA0"/>
    <w:rsid w:val="00CA5BE1"/>
    <w:rsid w:val="00CD7E8B"/>
    <w:rsid w:val="00D071D8"/>
    <w:rsid w:val="00D120EC"/>
    <w:rsid w:val="00D42116"/>
    <w:rsid w:val="00D47AFC"/>
    <w:rsid w:val="00D53436"/>
    <w:rsid w:val="00DA79D9"/>
    <w:rsid w:val="00DD46D9"/>
    <w:rsid w:val="00DE50C5"/>
    <w:rsid w:val="00E21A81"/>
    <w:rsid w:val="00E442E3"/>
    <w:rsid w:val="00E6164D"/>
    <w:rsid w:val="00E82F77"/>
    <w:rsid w:val="00EB1764"/>
    <w:rsid w:val="00EC07D2"/>
    <w:rsid w:val="00ED03CF"/>
    <w:rsid w:val="00F02611"/>
    <w:rsid w:val="00F51FB0"/>
    <w:rsid w:val="00F6496B"/>
    <w:rsid w:val="00FA66AC"/>
    <w:rsid w:val="00FB1F9F"/>
    <w:rsid w:val="00FC3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3536CF"/>
  <w15:docId w15:val="{E0636657-1172-4DB8-A74C-9A28E99E3C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7C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aliases w:val="Titel_neu"/>
    <w:basedOn w:val="Normal"/>
    <w:next w:val="Normal"/>
    <w:link w:val="TitleChar"/>
    <w:uiPriority w:val="10"/>
    <w:qFormat/>
    <w:rsid w:val="006E5B1F"/>
    <w:pPr>
      <w:pBdr>
        <w:bottom w:val="single" w:sz="8" w:space="4" w:color="4F81BD" w:themeColor="accent1"/>
      </w:pBdr>
      <w:spacing w:after="300" w:line="240" w:lineRule="auto"/>
      <w:ind w:left="360" w:hanging="36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40"/>
      <w:szCs w:val="52"/>
    </w:rPr>
  </w:style>
  <w:style w:type="character" w:customStyle="1" w:styleId="TitleChar">
    <w:name w:val="Title Char"/>
    <w:aliases w:val="Titel_neu Char"/>
    <w:basedOn w:val="DefaultParagraphFont"/>
    <w:link w:val="Title"/>
    <w:uiPriority w:val="10"/>
    <w:rsid w:val="006E5B1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40"/>
      <w:szCs w:val="52"/>
    </w:rPr>
  </w:style>
  <w:style w:type="numbering" w:customStyle="1" w:styleId="Birgit">
    <w:name w:val="Birgit"/>
    <w:uiPriority w:val="99"/>
    <w:rsid w:val="006E5B1F"/>
    <w:pPr>
      <w:numPr>
        <w:numId w:val="2"/>
      </w:numPr>
    </w:pPr>
  </w:style>
  <w:style w:type="table" w:styleId="TableGrid">
    <w:name w:val="Table Grid"/>
    <w:basedOn w:val="TableNormal"/>
    <w:uiPriority w:val="59"/>
    <w:rsid w:val="005A7C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TableNormal"/>
    <w:next w:val="TableGrid"/>
    <w:uiPriority w:val="59"/>
    <w:rsid w:val="00E6164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439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390C"/>
  </w:style>
  <w:style w:type="paragraph" w:styleId="Footer">
    <w:name w:val="footer"/>
    <w:basedOn w:val="Normal"/>
    <w:link w:val="FooterChar"/>
    <w:uiPriority w:val="99"/>
    <w:unhideWhenUsed/>
    <w:rsid w:val="002439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39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70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1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2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427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737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976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22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216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965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73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package" Target="embeddings/Microsoft_Excel_Worksheet.xlsx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TURABIAN.XSL" StyleName="Turabian"/>
</file>

<file path=customXml/itemProps1.xml><?xml version="1.0" encoding="utf-8"?>
<ds:datastoreItem xmlns:ds="http://schemas.openxmlformats.org/officeDocument/2006/customXml" ds:itemID="{AA07E620-DE5F-44FB-9CFA-A3C07D5C16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</Words>
  <Characters>75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Fendl</dc:creator>
  <cp:lastModifiedBy>Foo Wei</cp:lastModifiedBy>
  <cp:revision>9</cp:revision>
  <cp:lastPrinted>2017-08-29T11:56:00Z</cp:lastPrinted>
  <dcterms:created xsi:type="dcterms:W3CDTF">2022-11-07T17:13:00Z</dcterms:created>
  <dcterms:modified xsi:type="dcterms:W3CDTF">2022-11-07T22:40:00Z</dcterms:modified>
</cp:coreProperties>
</file>